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35D6E6" w14:textId="77777777" w:rsidR="00A06AA5" w:rsidRPr="00A06AA5" w:rsidRDefault="00A06AA5" w:rsidP="00A06AA5">
      <w:pPr>
        <w:spacing w:line="259" w:lineRule="auto"/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</w:pPr>
      <w:r w:rsidRPr="00A06AA5">
        <w:rPr>
          <w:rFonts w:ascii="Calibri" w:eastAsia="DengXian" w:hAnsi="Calibri" w:cs="Calibri"/>
          <w:b/>
          <w:bCs/>
          <w:kern w:val="0"/>
          <w:sz w:val="20"/>
          <w:szCs w:val="20"/>
          <w:lang w:val="en-GB"/>
          <w14:ligatures w14:val="none"/>
        </w:rPr>
        <w:t>S6 Table: Proportion and prevalence of asymptomatic CT, NG, and TV by country (data used for the map)</w:t>
      </w:r>
    </w:p>
    <w:tbl>
      <w:tblPr>
        <w:tblStyle w:val="Grilledutableau"/>
        <w:tblW w:w="14880" w:type="dxa"/>
        <w:tblInd w:w="-284" w:type="dxa"/>
        <w:tblLook w:val="04A0" w:firstRow="1" w:lastRow="0" w:firstColumn="1" w:lastColumn="0" w:noHBand="0" w:noVBand="1"/>
      </w:tblPr>
      <w:tblGrid>
        <w:gridCol w:w="1120"/>
        <w:gridCol w:w="419"/>
        <w:gridCol w:w="990"/>
        <w:gridCol w:w="970"/>
        <w:gridCol w:w="963"/>
        <w:gridCol w:w="1173"/>
        <w:gridCol w:w="422"/>
        <w:gridCol w:w="991"/>
        <w:gridCol w:w="983"/>
        <w:gridCol w:w="947"/>
        <w:gridCol w:w="1331"/>
        <w:gridCol w:w="368"/>
        <w:gridCol w:w="971"/>
        <w:gridCol w:w="1047"/>
        <w:gridCol w:w="987"/>
        <w:gridCol w:w="1198"/>
      </w:tblGrid>
      <w:tr w:rsidR="00A06AA5" w:rsidRPr="00A06AA5" w14:paraId="00F98B7C" w14:textId="77777777" w:rsidTr="00A06AA5">
        <w:tc>
          <w:tcPr>
            <w:tcW w:w="1128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5881EC2D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422" w:type="dxa"/>
            <w:tcBorders>
              <w:left w:val="nil"/>
              <w:bottom w:val="single" w:sz="4" w:space="0" w:color="auto"/>
              <w:right w:val="nil"/>
            </w:tcBorders>
          </w:tcPr>
          <w:p w14:paraId="0B4E642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412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964CB90" w14:textId="77777777" w:rsidR="00A06AA5" w:rsidRPr="00A06AA5" w:rsidRDefault="00A06AA5" w:rsidP="00A06AA5">
            <w:pPr>
              <w:tabs>
                <w:tab w:val="left" w:pos="2685"/>
              </w:tabs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Asymptomatic CT</w:t>
            </w:r>
          </w:p>
        </w:tc>
        <w:tc>
          <w:tcPr>
            <w:tcW w:w="460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AE2314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Asymptomatic NG</w:t>
            </w:r>
          </w:p>
        </w:tc>
        <w:tc>
          <w:tcPr>
            <w:tcW w:w="4600" w:type="dxa"/>
            <w:gridSpan w:val="5"/>
            <w:tcBorders>
              <w:left w:val="nil"/>
              <w:bottom w:val="single" w:sz="4" w:space="0" w:color="auto"/>
            </w:tcBorders>
          </w:tcPr>
          <w:p w14:paraId="22891BB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sz w:val="16"/>
                <w:szCs w:val="16"/>
                <w:lang w:val="en-GB"/>
              </w:rPr>
              <w:t>Asymptomatic TV</w:t>
            </w:r>
          </w:p>
        </w:tc>
      </w:tr>
      <w:tr w:rsidR="00A06AA5" w:rsidRPr="00A06AA5" w14:paraId="0D6DB16A" w14:textId="77777777" w:rsidTr="00A06AA5"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068D085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4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421D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62D17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roportion</w:t>
            </w: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A919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7FC25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revalence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4E787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E703B4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2A0038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ropor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FB3B32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BED7F1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revalence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1327D8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06D03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F2AA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roportion</w:t>
            </w:r>
          </w:p>
        </w:tc>
        <w:tc>
          <w:tcPr>
            <w:tcW w:w="1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C3D32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888FD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revalence</w:t>
            </w:r>
          </w:p>
        </w:tc>
        <w:tc>
          <w:tcPr>
            <w:tcW w:w="12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394B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</w:tr>
      <w:tr w:rsidR="00A06AA5" w:rsidRPr="00A06AA5" w14:paraId="57A72FFA" w14:textId="77777777" w:rsidTr="00A06AA5">
        <w:tc>
          <w:tcPr>
            <w:tcW w:w="1128" w:type="dxa"/>
            <w:tcBorders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43BDD24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Argentina</w:t>
            </w:r>
          </w:p>
        </w:tc>
        <w:tc>
          <w:tcPr>
            <w:tcW w:w="422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479F794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1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4BFD8D4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0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59211AB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63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660A63A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87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379DC59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425" w:type="dxa"/>
            <w:tcBorders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AB266C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2" w:type="dxa"/>
            <w:tcBorders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91EE01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3" w:type="dxa"/>
            <w:tcBorders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08720A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50" w:type="dxa"/>
            <w:tcBorders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AFD7CA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49" w:type="dxa"/>
            <w:tcBorders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9A379B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369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7F814F0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2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1EC1887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059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019C739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; 50.0]</w:t>
            </w:r>
          </w:p>
        </w:tc>
        <w:tc>
          <w:tcPr>
            <w:tcW w:w="988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6A0AB96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212" w:type="dxa"/>
            <w:tcBorders>
              <w:left w:val="nil"/>
              <w:bottom w:val="single" w:sz="4" w:space="0" w:color="D9D9D9"/>
              <w:right w:val="nil"/>
            </w:tcBorders>
            <w:vAlign w:val="bottom"/>
          </w:tcPr>
          <w:p w14:paraId="3877669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0.82]</w:t>
            </w:r>
          </w:p>
        </w:tc>
      </w:tr>
      <w:tr w:rsidR="00A06AA5" w:rsidRPr="00A06AA5" w14:paraId="6620E127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3E87F75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496E8C1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101070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8.8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0F76712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0.5; 71.8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4DDEC89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.51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6C14AC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96; 4.73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05D8D0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4FF91BB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40.0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2AA10C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.9; 86.2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71528A7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0695FD5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1; 1.66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3241EC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BBCEED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44.5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A246DD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9.8; 70.5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29613D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.50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3282FC9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67; 8.28]</w:t>
            </w:r>
          </w:p>
        </w:tc>
      </w:tr>
      <w:tr w:rsidR="00A06AA5" w:rsidRPr="00A06AA5" w14:paraId="25CC352B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66A8D22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0B4FD6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0A6A777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0.6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176E82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34.5; 96.4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9B4EFA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.57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D5B423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.78; 4.47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1093D8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3A8A71B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6.3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C39FF4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6.5; 29.0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080339A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EC7CD6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5; 0.28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21FCD6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9187C6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B686E6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060451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847CE8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A06AA5" w:rsidRPr="00A06AA5" w14:paraId="02FD4A29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62077B5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469D205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4EF5FD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6.0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E3B61B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61.5; 88.0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07216BD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5.98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832412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7.72; 26.44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AFAB4F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EFE016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18804A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A26BAC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AD75A4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2AF197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27051C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9FF1D9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B1EBD7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5582E8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A06AA5" w:rsidRPr="00A06AA5" w14:paraId="096632FB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A12AFF4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Iran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49F5122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9C69CA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5.3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375039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4.0; 59.8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B16BB6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.50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2201D3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.57; 14.46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50D5C5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C9C202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C8ACBB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3B5165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0528290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0BAEEB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E66033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3A96D35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73763F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3302B1A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A06AA5" w:rsidRPr="00A06AA5" w14:paraId="252909F2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0BE7C75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Jordan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6B973F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3A28DF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4.3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E2C2DC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51.7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FE4A28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13BE54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0.34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1D8365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7EA9047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8.6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351D1BC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7.4; 55.4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38C067E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485F005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7; 0.71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F9D6B1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521340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.5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5D4F97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; 36.0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0673CBD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35F96C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0.22]</w:t>
            </w:r>
          </w:p>
        </w:tc>
      </w:tr>
      <w:tr w:rsidR="00A06AA5" w:rsidRPr="00A06AA5" w14:paraId="6E4B9B7C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26F49BA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Keny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26C42F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E526BE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2.9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B034DB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8.5; 76.7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48C977E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.13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4093CF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.49; 2.87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174D97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1AC6E53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3.2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B548A6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 2.4; 73.4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554DA0C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E1EB21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21; 0.92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AA2D92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470600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0.0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620468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1.6; 78.4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F3F8BF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.18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3E9E03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39; 2.35]</w:t>
            </w:r>
          </w:p>
        </w:tc>
      </w:tr>
      <w:tr w:rsidR="00A06AA5" w:rsidRPr="00A06AA5" w14:paraId="56A4A213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598C77A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1296EA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D870CF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86.7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109CCE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63.8; 99.7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005A97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9.49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0442BF8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5.08; 15.03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0FBB5A1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17C045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*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DBF4B3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1EB5F72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5D7F33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1.25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0899EFC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4906FA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041707C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; 100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0292D93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6A36D4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3.11]</w:t>
            </w:r>
          </w:p>
        </w:tc>
      </w:tr>
      <w:tr w:rsidR="00A06AA5" w:rsidRPr="00A06AA5" w14:paraId="57CFDF0F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04EA9CDB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Mexico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7902AE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0CA428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3.3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A67C6E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47.7; 93.2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A46882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4.78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EE1F9C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.35; 7.97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E38880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9C6957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260967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E7897D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364DED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FC543C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DC7190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93.8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A18815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84.7; 99.2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927490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1.43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329DB5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6.12; 27.25]</w:t>
            </w:r>
          </w:p>
        </w:tc>
      </w:tr>
      <w:tr w:rsidR="00A06AA5" w:rsidRPr="00A06AA5" w14:paraId="753D00A2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CAD2F78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Morocco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B02F37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B4248F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3.8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8F6CD0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6.1; 80.5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F246B7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87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33ACF7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32; 1.65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235633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752C192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3.5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7CE0E1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64.9; 81.2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77004EA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0.29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1D6D1A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8.28; 12.48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0936FF3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DE9B64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A0183D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72C0A6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0F98D55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A06AA5" w:rsidRPr="00A06AA5" w14:paraId="01566770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04E3020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Namibi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2991D6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709FA3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95.8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4D01AB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83.0; 100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E9DD46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1.11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7EAE31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7.16; 15.79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917AC1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2C3114E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92.0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1FB4D4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87.1; 95.9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50D1D1C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66.7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C697F5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60.08; 72.94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647AB8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68B982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45A038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C459A8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545C9A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A06AA5" w:rsidRPr="00A06AA5" w14:paraId="5DD41B8F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ACADDA5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Nicaragu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03A5F85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135925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.5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4F3C519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.0; 18.1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814332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9FC2D3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3; 0.64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A5ECDE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220ED31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DC5ED7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; 31.7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1D3366E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7FEF3F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0.15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AE170D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5B1DCF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376BDE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D5F4BE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3BEF13B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A06AA5" w:rsidRPr="00A06AA5" w14:paraId="3C73FD64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D32331D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9DFA42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3A9EE2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921EA4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52510F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A089AB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7232C4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B67620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829BC5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042BBFE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D6E00C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01F749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1C83FC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2.2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FFFFF"/>
            <w:vAlign w:val="bottom"/>
          </w:tcPr>
          <w:p w14:paraId="2A42E83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5.5; 44.8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3D27D3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D1B540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16; 1.67]</w:t>
            </w:r>
          </w:p>
        </w:tc>
      </w:tr>
      <w:tr w:rsidR="00A06AA5" w:rsidRPr="00A06AA5" w14:paraId="0231620E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8CCC589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Peru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2C2FB4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D2F8D5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3.3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44E30D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5.7; 23.3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6B3EFE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0078EA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55; 2.43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CF810F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3B03A2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4AB3191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3D6998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ACD2B9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C0DD4E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9ADCA2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3B304BE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6DB9BD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1F5EA7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</w:tr>
      <w:tr w:rsidR="00A06AA5" w:rsidRPr="00A06AA5" w14:paraId="2B229036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B8B5FD2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PNG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CE7BFA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11AF40C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47.4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0B55029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.7; 95.1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751FF3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.22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7FB924C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24.73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CC4651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1567272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2.7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155F07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; 88.3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48F7C5C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.12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46B190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0; 12.25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BAB915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FF4474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43.3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95EFB9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4.8; 87.5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BE7458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2.77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263D65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6; 40.12]</w:t>
            </w:r>
          </w:p>
        </w:tc>
      </w:tr>
      <w:tr w:rsidR="00A06AA5" w:rsidRPr="00A06AA5" w14:paraId="07F33308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80341D4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001568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E61643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6.2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694D7BE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61.6; 88.4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C97071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0.72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28F6C8D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9.47; 12.03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E843D7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5236079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6.8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DCF23F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57.7; 92.2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0EA4C12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.29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193EFE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.95; 8.21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03685EB9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60689D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76.6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3E2E48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59.0; 90.6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2651C2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3.97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3BF6D91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9.50; 19.12]</w:t>
            </w:r>
          </w:p>
        </w:tc>
      </w:tr>
      <w:tr w:rsidR="00A06AA5" w:rsidRPr="00A06AA5" w14:paraId="730ED197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7F96E0F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6FFF91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350481D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1.8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08F5C05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4.9; 96.9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56E09C07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.19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center"/>
          </w:tcPr>
          <w:p w14:paraId="01CE8AE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6; 3.58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6BB3183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50B478C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2.0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36896A3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7.2; 85.9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center"/>
          </w:tcPr>
          <w:p w14:paraId="50BD961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4344B8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66; 2.74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3542129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42D1276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61.8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CE1FC8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54.0; 69.4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34A28E6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6.53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B3DF5E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5.31; 7.86]</w:t>
            </w:r>
          </w:p>
        </w:tc>
      </w:tr>
      <w:tr w:rsidR="00A06AA5" w:rsidRPr="00A06AA5" w14:paraId="708527ED" w14:textId="77777777" w:rsidTr="00A06AA5">
        <w:tc>
          <w:tcPr>
            <w:tcW w:w="112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1A8B7CAD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43AC53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0DAC12E4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D5D74E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255A3448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09485C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2CDBD73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08DB2E5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5B8EB57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0CD5B1D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shd w:val="clear" w:color="auto" w:fill="F2F2F2"/>
            <w:vAlign w:val="bottom"/>
          </w:tcPr>
          <w:p w14:paraId="7D1348E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..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67DFFB8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6C0C2B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0.2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7BFA65BA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7.3; 44.9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501D97D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.33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bottom w:val="single" w:sz="4" w:space="0" w:color="D9D9D9"/>
              <w:right w:val="nil"/>
            </w:tcBorders>
            <w:vAlign w:val="bottom"/>
          </w:tcPr>
          <w:p w14:paraId="1A56018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2.82; 8.54]</w:t>
            </w:r>
          </w:p>
        </w:tc>
      </w:tr>
      <w:tr w:rsidR="00A06AA5" w:rsidRPr="00A06AA5" w14:paraId="12D77C5F" w14:textId="77777777" w:rsidTr="00A06AA5">
        <w:tc>
          <w:tcPr>
            <w:tcW w:w="1128" w:type="dxa"/>
            <w:tcBorders>
              <w:top w:val="single" w:sz="4" w:space="0" w:color="D9D9D9"/>
              <w:left w:val="nil"/>
              <w:right w:val="nil"/>
            </w:tcBorders>
            <w:shd w:val="clear" w:color="auto" w:fill="F2F2F2"/>
            <w:vAlign w:val="bottom"/>
          </w:tcPr>
          <w:p w14:paraId="3F599C6B" w14:textId="77777777" w:rsidR="00A06AA5" w:rsidRPr="00A06AA5" w:rsidRDefault="00A06AA5" w:rsidP="00A06AA5">
            <w:pPr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422" w:type="dxa"/>
            <w:tcBorders>
              <w:top w:val="single" w:sz="4" w:space="0" w:color="D9D9D9"/>
              <w:left w:val="nil"/>
              <w:right w:val="nil"/>
            </w:tcBorders>
            <w:vAlign w:val="center"/>
          </w:tcPr>
          <w:p w14:paraId="6BD28F4F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1" w:type="dxa"/>
            <w:tcBorders>
              <w:top w:val="single" w:sz="4" w:space="0" w:color="D9D9D9"/>
              <w:left w:val="nil"/>
              <w:right w:val="nil"/>
            </w:tcBorders>
            <w:vAlign w:val="center"/>
          </w:tcPr>
          <w:p w14:paraId="07D0ACC2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5.8</w:t>
            </w:r>
          </w:p>
        </w:tc>
        <w:tc>
          <w:tcPr>
            <w:tcW w:w="980" w:type="dxa"/>
            <w:tcBorders>
              <w:top w:val="single" w:sz="4" w:space="0" w:color="D9D9D9"/>
              <w:left w:val="nil"/>
              <w:right w:val="nil"/>
            </w:tcBorders>
            <w:vAlign w:val="center"/>
          </w:tcPr>
          <w:p w14:paraId="6B80470C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40.7; 70.4]</w:t>
            </w:r>
          </w:p>
        </w:tc>
        <w:tc>
          <w:tcPr>
            <w:tcW w:w="963" w:type="dxa"/>
            <w:tcBorders>
              <w:top w:val="single" w:sz="4" w:space="0" w:color="D9D9D9"/>
              <w:left w:val="nil"/>
              <w:right w:val="nil"/>
            </w:tcBorders>
            <w:vAlign w:val="center"/>
          </w:tcPr>
          <w:p w14:paraId="3332768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2.37</w:t>
            </w:r>
          </w:p>
        </w:tc>
        <w:tc>
          <w:tcPr>
            <w:tcW w:w="1187" w:type="dxa"/>
            <w:tcBorders>
              <w:top w:val="single" w:sz="4" w:space="0" w:color="D9D9D9"/>
              <w:left w:val="nil"/>
              <w:right w:val="nil"/>
            </w:tcBorders>
            <w:vAlign w:val="center"/>
          </w:tcPr>
          <w:p w14:paraId="31F99A2B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.52; 3.41]</w:t>
            </w:r>
          </w:p>
        </w:tc>
        <w:tc>
          <w:tcPr>
            <w:tcW w:w="425" w:type="dxa"/>
            <w:tcBorders>
              <w:top w:val="single" w:sz="4" w:space="0" w:color="D9D9D9"/>
              <w:left w:val="nil"/>
              <w:right w:val="nil"/>
            </w:tcBorders>
            <w:shd w:val="clear" w:color="auto" w:fill="F2F2F2"/>
            <w:vAlign w:val="bottom"/>
          </w:tcPr>
          <w:p w14:paraId="4F9C32E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right w:val="nil"/>
            </w:tcBorders>
            <w:shd w:val="clear" w:color="auto" w:fill="F2F2F2"/>
            <w:vAlign w:val="center"/>
          </w:tcPr>
          <w:p w14:paraId="36595BC6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57.1</w:t>
            </w:r>
          </w:p>
        </w:tc>
        <w:tc>
          <w:tcPr>
            <w:tcW w:w="993" w:type="dxa"/>
            <w:tcBorders>
              <w:top w:val="single" w:sz="4" w:space="0" w:color="D9D9D9"/>
              <w:left w:val="nil"/>
              <w:right w:val="nil"/>
            </w:tcBorders>
            <w:shd w:val="clear" w:color="auto" w:fill="F2F2F2"/>
            <w:vAlign w:val="bottom"/>
          </w:tcPr>
          <w:p w14:paraId="1D2299F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18.6; 91.9]</w:t>
            </w:r>
          </w:p>
        </w:tc>
        <w:tc>
          <w:tcPr>
            <w:tcW w:w="850" w:type="dxa"/>
            <w:tcBorders>
              <w:top w:val="single" w:sz="4" w:space="0" w:color="D9D9D9"/>
              <w:left w:val="nil"/>
              <w:right w:val="nil"/>
            </w:tcBorders>
            <w:shd w:val="clear" w:color="auto" w:fill="F2F2F2"/>
            <w:vAlign w:val="center"/>
          </w:tcPr>
          <w:p w14:paraId="53787250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1349" w:type="dxa"/>
            <w:tcBorders>
              <w:top w:val="single" w:sz="4" w:space="0" w:color="D9D9D9"/>
              <w:left w:val="nil"/>
              <w:right w:val="nil"/>
            </w:tcBorders>
            <w:shd w:val="clear" w:color="auto" w:fill="F2F2F2"/>
            <w:vAlign w:val="bottom"/>
          </w:tcPr>
          <w:p w14:paraId="4EC6570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8; 0.90]</w:t>
            </w:r>
          </w:p>
        </w:tc>
        <w:tc>
          <w:tcPr>
            <w:tcW w:w="369" w:type="dxa"/>
            <w:tcBorders>
              <w:top w:val="single" w:sz="4" w:space="0" w:color="D9D9D9"/>
              <w:left w:val="nil"/>
              <w:right w:val="nil"/>
            </w:tcBorders>
            <w:vAlign w:val="bottom"/>
          </w:tcPr>
          <w:p w14:paraId="2A04A971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72" w:type="dxa"/>
            <w:tcBorders>
              <w:top w:val="single" w:sz="4" w:space="0" w:color="D9D9D9"/>
              <w:left w:val="nil"/>
              <w:right w:val="nil"/>
            </w:tcBorders>
            <w:vAlign w:val="bottom"/>
          </w:tcPr>
          <w:p w14:paraId="0FE512FE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30.0</w:t>
            </w:r>
          </w:p>
        </w:tc>
        <w:tc>
          <w:tcPr>
            <w:tcW w:w="1059" w:type="dxa"/>
            <w:tcBorders>
              <w:top w:val="single" w:sz="4" w:space="0" w:color="D9D9D9"/>
              <w:left w:val="nil"/>
              <w:right w:val="nil"/>
            </w:tcBorders>
            <w:vAlign w:val="bottom"/>
          </w:tcPr>
          <w:p w14:paraId="621663ED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5.0</w:t>
            </w:r>
            <w:proofErr w:type="gramStart"/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;  62.5</w:t>
            </w:r>
            <w:proofErr w:type="gramEnd"/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]</w:t>
            </w:r>
          </w:p>
        </w:tc>
        <w:tc>
          <w:tcPr>
            <w:tcW w:w="988" w:type="dxa"/>
            <w:tcBorders>
              <w:top w:val="single" w:sz="4" w:space="0" w:color="D9D9D9"/>
              <w:left w:val="nil"/>
              <w:right w:val="nil"/>
            </w:tcBorders>
            <w:vAlign w:val="bottom"/>
          </w:tcPr>
          <w:p w14:paraId="10046A25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212" w:type="dxa"/>
            <w:tcBorders>
              <w:top w:val="single" w:sz="4" w:space="0" w:color="D9D9D9"/>
              <w:left w:val="nil"/>
              <w:right w:val="nil"/>
            </w:tcBorders>
            <w:vAlign w:val="bottom"/>
          </w:tcPr>
          <w:p w14:paraId="1468C843" w14:textId="77777777" w:rsidR="00A06AA5" w:rsidRPr="00A06AA5" w:rsidRDefault="00A06AA5" w:rsidP="00A06AA5">
            <w:pPr>
              <w:jc w:val="center"/>
              <w:rPr>
                <w:rFonts w:ascii="Calibri" w:eastAsia="DengXian" w:hAnsi="Calibri" w:cs="Calibri"/>
                <w:sz w:val="16"/>
                <w:szCs w:val="16"/>
                <w:lang w:val="en-GB"/>
              </w:rPr>
            </w:pPr>
            <w:r w:rsidRPr="00A06AA5">
              <w:rPr>
                <w:rFonts w:ascii="Calibri" w:eastAsia="DengXian" w:hAnsi="Calibri" w:cs="Calibri"/>
                <w:color w:val="000000"/>
                <w:sz w:val="16"/>
                <w:szCs w:val="16"/>
                <w:lang w:val="en-GB"/>
              </w:rPr>
              <w:t>[0.04; 0.75]</w:t>
            </w:r>
          </w:p>
        </w:tc>
      </w:tr>
    </w:tbl>
    <w:p w14:paraId="6FCB0DAB" w14:textId="77777777" w:rsidR="00A06AA5" w:rsidRPr="00A06AA5" w:rsidRDefault="00A06AA5" w:rsidP="00A06AA5">
      <w:pPr>
        <w:spacing w:line="259" w:lineRule="auto"/>
        <w:rPr>
          <w:rFonts w:ascii="Calibri" w:eastAsia="DengXian" w:hAnsi="Calibri" w:cs="Calibri"/>
          <w:kern w:val="0"/>
          <w:sz w:val="16"/>
          <w:szCs w:val="16"/>
          <w:lang w:val="en-GB"/>
          <w14:ligatures w14:val="none"/>
        </w:rPr>
      </w:pPr>
    </w:p>
    <w:p w14:paraId="5BD84C0F" w14:textId="6D8434F6" w:rsidR="00A06AA5" w:rsidRPr="00A06AA5" w:rsidRDefault="00A06AA5" w:rsidP="00A06AA5">
      <w:pPr>
        <w:spacing w:line="259" w:lineRule="auto"/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</w:pPr>
      <w:r w:rsidRPr="00A06AA5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N represent</w:t>
      </w:r>
      <w:r w:rsidR="00280E36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>s</w:t>
      </w:r>
      <w:r w:rsidRPr="00A06AA5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t xml:space="preserve"> the number of point estimates</w:t>
      </w:r>
      <w:r w:rsidR="00280E36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br/>
        <w:t>PNG: Papua New-Guinea</w:t>
      </w:r>
      <w:r w:rsidR="00280E36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br/>
      </w:r>
      <w:r w:rsidRPr="00A06AA5">
        <w:rPr>
          <w:rFonts w:ascii="Calibri" w:eastAsia="DengXian" w:hAnsi="Calibri" w:cs="Calibri"/>
          <w:kern w:val="0"/>
          <w:sz w:val="20"/>
          <w:szCs w:val="20"/>
          <w:lang w:val="en-GB"/>
          <w14:ligatures w14:val="none"/>
        </w:rPr>
        <w:br/>
        <w:t>* Only one study represented Malaysia and no women were tested positive for NG in this study</w:t>
      </w:r>
    </w:p>
    <w:p w14:paraId="06DC902A" w14:textId="77777777" w:rsidR="00BE3EF2" w:rsidRPr="00A06AA5" w:rsidRDefault="00BE3EF2">
      <w:pPr>
        <w:rPr>
          <w:lang w:val="en-GB"/>
        </w:rPr>
      </w:pPr>
    </w:p>
    <w:sectPr w:rsidR="00BE3EF2" w:rsidRPr="00A06AA5" w:rsidSect="00A06A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76"/>
    <w:rsid w:val="00280E36"/>
    <w:rsid w:val="003C5578"/>
    <w:rsid w:val="00926B76"/>
    <w:rsid w:val="00A06AA5"/>
    <w:rsid w:val="00BC13C4"/>
    <w:rsid w:val="00BE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9DBD3"/>
  <w15:chartTrackingRefBased/>
  <w15:docId w15:val="{9668F71F-E5A1-423D-AB13-88E528FE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26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26B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26B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26B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26B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26B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26B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26B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6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26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26B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26B7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26B7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26B7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26B7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26B7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26B7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26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26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26B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26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26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26B7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26B7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26B7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26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26B7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26B7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06AA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 FORTAS</dc:creator>
  <cp:keywords/>
  <dc:description/>
  <cp:lastModifiedBy>Camille  FORTAS</cp:lastModifiedBy>
  <cp:revision>3</cp:revision>
  <dcterms:created xsi:type="dcterms:W3CDTF">2024-04-30T14:05:00Z</dcterms:created>
  <dcterms:modified xsi:type="dcterms:W3CDTF">2024-04-30T14:06:00Z</dcterms:modified>
</cp:coreProperties>
</file>